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CFE" w:rsidRPr="004D3400" w:rsidRDefault="004D3400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</w:t>
      </w:r>
      <w:bookmarkStart w:id="0" w:name="_GoBack"/>
      <w:bookmarkEnd w:id="0"/>
      <w:r w:rsidR="00234CFE" w:rsidRPr="004D3400">
        <w:rPr>
          <w:rFonts w:ascii="Arial" w:hAnsi="Arial" w:cs="Arial"/>
          <w:b/>
        </w:rPr>
        <w:t xml:space="preserve"> </w:t>
      </w:r>
      <w:r w:rsidR="00917891" w:rsidRPr="004D3400">
        <w:rPr>
          <w:rFonts w:ascii="Arial" w:hAnsi="Arial" w:cs="Arial"/>
          <w:b/>
        </w:rPr>
        <w:t>2</w:t>
      </w:r>
      <w:r w:rsidR="00234CFE" w:rsidRPr="004D3400">
        <w:rPr>
          <w:rFonts w:ascii="Arial" w:hAnsi="Arial" w:cs="Arial"/>
          <w:b/>
        </w:rPr>
        <w:t xml:space="preserve">. </w:t>
      </w:r>
      <w:r w:rsidR="00234CFE" w:rsidRPr="004D3400">
        <w:rPr>
          <w:rFonts w:ascii="Arial" w:hAnsi="Arial" w:cs="Arial"/>
        </w:rPr>
        <w:t xml:space="preserve">Clinical annotations of tumor samples from which patient-derived xenografts </w:t>
      </w:r>
      <w:r w:rsidR="000B3B9A" w:rsidRPr="004D3400">
        <w:rPr>
          <w:rFonts w:ascii="Arial" w:hAnsi="Arial" w:cs="Arial"/>
        </w:rPr>
        <w:t xml:space="preserve">(PDXs) </w:t>
      </w:r>
      <w:r w:rsidR="00234CFE" w:rsidRPr="004D3400">
        <w:rPr>
          <w:rFonts w:ascii="Arial" w:hAnsi="Arial" w:cs="Arial"/>
        </w:rPr>
        <w:t>were established.</w:t>
      </w:r>
    </w:p>
    <w:tbl>
      <w:tblPr>
        <w:tblStyle w:val="TableGrid"/>
        <w:tblW w:w="13214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1423"/>
        <w:gridCol w:w="634"/>
        <w:gridCol w:w="688"/>
        <w:gridCol w:w="572"/>
        <w:gridCol w:w="1273"/>
        <w:gridCol w:w="990"/>
        <w:gridCol w:w="990"/>
        <w:gridCol w:w="3420"/>
        <w:gridCol w:w="974"/>
      </w:tblGrid>
      <w:tr w:rsidR="00EA129C" w:rsidRPr="004D3400" w:rsidTr="00E62E1B">
        <w:tc>
          <w:tcPr>
            <w:tcW w:w="1350" w:type="dxa"/>
            <w:tcBorders>
              <w:top w:val="single" w:sz="12" w:space="0" w:color="0070C0"/>
              <w:left w:val="nil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Cell Line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Phase of Therapy</w:t>
            </w:r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Sample Type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INSS stage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MYCN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MYC</w:t>
            </w:r>
          </w:p>
        </w:tc>
        <w:tc>
          <w:tcPr>
            <w:tcW w:w="1273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Injection</w:t>
            </w:r>
          </w:p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type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Histology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Age at Diagnosis</w:t>
            </w:r>
          </w:p>
        </w:tc>
        <w:tc>
          <w:tcPr>
            <w:tcW w:w="342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Primary site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nil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13-</w:t>
            </w:r>
            <w:r w:rsidRPr="004D3400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cis</w:t>
            </w:r>
            <w:r w:rsidRPr="004D3400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 xml:space="preserve">RA treatment </w:t>
            </w:r>
          </w:p>
        </w:tc>
      </w:tr>
      <w:tr w:rsidR="00234CFE" w:rsidRPr="004D3400" w:rsidTr="00234CFE">
        <w:trPr>
          <w:trHeight w:val="231"/>
        </w:trPr>
        <w:tc>
          <w:tcPr>
            <w:tcW w:w="13214" w:type="dxa"/>
            <w:gridSpan w:val="11"/>
            <w:tcBorders>
              <w:top w:val="double" w:sz="4" w:space="0" w:color="0070C0"/>
              <w:left w:val="nil"/>
              <w:bottom w:val="single" w:sz="12" w:space="0" w:color="0070C0"/>
              <w:right w:val="nil"/>
            </w:tcBorders>
          </w:tcPr>
          <w:p w:rsidR="00234CFE" w:rsidRPr="004D3400" w:rsidRDefault="00234CFE" w:rsidP="000B3B9A">
            <w:pPr>
              <w:rPr>
                <w:rFonts w:ascii="Arial" w:hAnsi="Arial" w:cs="Arial"/>
                <w:b/>
              </w:rPr>
            </w:pPr>
            <w:r w:rsidRPr="004D3400">
              <w:rPr>
                <w:rFonts w:ascii="Arial" w:hAnsi="Arial" w:cs="Arial"/>
                <w:b/>
                <w:sz w:val="20"/>
              </w:rPr>
              <w:t xml:space="preserve">Diagnosis </w:t>
            </w:r>
            <w:r w:rsidR="000B3B9A" w:rsidRPr="004D3400">
              <w:rPr>
                <w:rFonts w:ascii="Arial" w:hAnsi="Arial" w:cs="Arial"/>
                <w:b/>
                <w:sz w:val="20"/>
              </w:rPr>
              <w:t>PDXs</w:t>
            </w:r>
          </w:p>
        </w:tc>
      </w:tr>
      <w:tr w:rsidR="00EA129C" w:rsidRPr="004D3400" w:rsidTr="00E62E1B">
        <w:trPr>
          <w:trHeight w:val="312"/>
        </w:trPr>
        <w:tc>
          <w:tcPr>
            <w:tcW w:w="1350" w:type="dxa"/>
            <w:tcBorders>
              <w:top w:val="single" w:sz="12" w:space="0" w:color="0070C0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24x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302F56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42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A129C" w:rsidRPr="004D3400" w:rsidRDefault="00E62E1B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A129C" w:rsidRPr="004D3400" w:rsidRDefault="00EA129C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80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 &amp; TV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D3400">
              <w:rPr>
                <w:rFonts w:ascii="Arial" w:hAnsi="Arial" w:cs="Arial"/>
                <w:iCs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96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18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57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60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 &amp; TV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73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uprarenal gland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EA129C">
        <w:trPr>
          <w:trHeight w:val="297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603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234CFE">
        <w:tc>
          <w:tcPr>
            <w:tcW w:w="13214" w:type="dxa"/>
            <w:gridSpan w:val="11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:rsidR="00E62E1B" w:rsidRPr="004D3400" w:rsidRDefault="00E62E1B" w:rsidP="00E62E1B">
            <w:pPr>
              <w:rPr>
                <w:rFonts w:ascii="Arial" w:hAnsi="Arial" w:cs="Arial"/>
                <w:b/>
              </w:rPr>
            </w:pPr>
            <w:r w:rsidRPr="004D3400">
              <w:rPr>
                <w:rFonts w:ascii="Arial" w:hAnsi="Arial" w:cs="Arial"/>
                <w:b/>
                <w:sz w:val="20"/>
              </w:rPr>
              <w:t>Progressive disease PDXs</w:t>
            </w:r>
          </w:p>
        </w:tc>
      </w:tr>
      <w:tr w:rsidR="00E62E1B" w:rsidRPr="004D3400" w:rsidTr="00302F56">
        <w:trPr>
          <w:trHeight w:val="312"/>
        </w:trPr>
        <w:tc>
          <w:tcPr>
            <w:tcW w:w="1350" w:type="dxa"/>
            <w:tcBorders>
              <w:top w:val="single" w:sz="12" w:space="0" w:color="0070C0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49x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iCs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D3400">
              <w:rPr>
                <w:rFonts w:ascii="Arial" w:hAnsi="Arial" w:cs="Arial"/>
                <w:iCs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42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2D4DC9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623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iCs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15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Felix-PD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52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2D4DC9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470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2D4DC9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19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2D4DC9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Adrenal gland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E62E1B" w:rsidRPr="004D3400" w:rsidRDefault="002D4DC9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E62E1B" w:rsidRPr="004D3400" w:rsidTr="00302F56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61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E62E1B" w:rsidRPr="004D3400" w:rsidRDefault="002D4DC9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E62E1B" w:rsidRPr="004D3400" w:rsidRDefault="002D4DC9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E62E1B" w:rsidRPr="004D3400" w:rsidTr="00E62E1B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COG-N-564x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3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SQ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0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E62E1B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2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E62E1B" w:rsidRPr="004D3400" w:rsidRDefault="002D4DC9" w:rsidP="00E62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nil"/>
            </w:tcBorders>
            <w:vAlign w:val="center"/>
          </w:tcPr>
          <w:p w:rsidR="00E62E1B" w:rsidRPr="004D3400" w:rsidRDefault="002D4DC9" w:rsidP="00E62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3400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</w:tbl>
    <w:p w:rsidR="006D4CAA" w:rsidRPr="004D3400" w:rsidRDefault="006D4CAA" w:rsidP="006D4CA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D3400">
        <w:rPr>
          <w:rFonts w:ascii="Arial" w:hAnsi="Arial" w:cs="Arial"/>
          <w:i/>
          <w:sz w:val="16"/>
          <w:szCs w:val="16"/>
        </w:rPr>
        <w:t>MYCN</w:t>
      </w:r>
      <w:r w:rsidRPr="004D3400">
        <w:rPr>
          <w:rFonts w:ascii="Arial" w:hAnsi="Arial" w:cs="Arial"/>
          <w:sz w:val="16"/>
          <w:szCs w:val="16"/>
        </w:rPr>
        <w:t>: A, amplified; N, non-amplified.</w:t>
      </w:r>
    </w:p>
    <w:p w:rsidR="006D4CAA" w:rsidRPr="004D3400" w:rsidRDefault="006D4CAA" w:rsidP="006D4CA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D3400">
        <w:rPr>
          <w:rFonts w:ascii="Arial" w:hAnsi="Arial" w:cs="Arial"/>
          <w:sz w:val="16"/>
          <w:szCs w:val="16"/>
        </w:rPr>
        <w:t>Age at diagnosis: in years</w:t>
      </w:r>
    </w:p>
    <w:p w:rsidR="006D4CAA" w:rsidRPr="004D3400" w:rsidRDefault="006D4CAA" w:rsidP="006D4CAA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4D3400">
        <w:rPr>
          <w:rFonts w:ascii="Arial" w:hAnsi="Arial" w:cs="Arial"/>
          <w:sz w:val="16"/>
          <w:szCs w:val="16"/>
        </w:rPr>
        <w:t>Dx</w:t>
      </w:r>
      <w:proofErr w:type="spellEnd"/>
      <w:r w:rsidRPr="004D3400">
        <w:rPr>
          <w:rFonts w:ascii="Arial" w:hAnsi="Arial" w:cs="Arial"/>
          <w:sz w:val="16"/>
          <w:szCs w:val="16"/>
        </w:rPr>
        <w:t>: diagnosis, PD: progressive disease, PM: post-mortem</w:t>
      </w:r>
    </w:p>
    <w:p w:rsidR="006D4CAA" w:rsidRPr="004D3400" w:rsidRDefault="006D4CAA" w:rsidP="006D4CA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D3400">
        <w:rPr>
          <w:rFonts w:ascii="Arial" w:hAnsi="Arial" w:cs="Arial"/>
          <w:sz w:val="16"/>
          <w:szCs w:val="16"/>
        </w:rPr>
        <w:t>Unknown: information could not be verified</w:t>
      </w:r>
    </w:p>
    <w:p w:rsidR="00F33865" w:rsidRPr="004D3400" w:rsidRDefault="006D4CAA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D3400">
        <w:rPr>
          <w:rFonts w:ascii="Arial" w:hAnsi="Arial" w:cs="Arial"/>
          <w:sz w:val="16"/>
          <w:szCs w:val="16"/>
        </w:rPr>
        <w:t xml:space="preserve">COG-N-603x and COG-N-623x were established from the same patient from tumor samples at diagnosis and at tumor at progressive disease post-chemotherapy. </w:t>
      </w:r>
    </w:p>
    <w:sectPr w:rsidR="00F33865" w:rsidRPr="004D3400" w:rsidSect="00F338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TKxNDA3MTA1NjdT0lEKTi0uzszPAykwrwUAnVFMAywAAAA="/>
  </w:docVars>
  <w:rsids>
    <w:rsidRoot w:val="00F33865"/>
    <w:rsid w:val="000B3B9A"/>
    <w:rsid w:val="00133AFD"/>
    <w:rsid w:val="00234CFE"/>
    <w:rsid w:val="00276CDC"/>
    <w:rsid w:val="002D4DC9"/>
    <w:rsid w:val="00302F56"/>
    <w:rsid w:val="003A28EA"/>
    <w:rsid w:val="004D3400"/>
    <w:rsid w:val="0054681D"/>
    <w:rsid w:val="0067323F"/>
    <w:rsid w:val="006D4CAA"/>
    <w:rsid w:val="0091313D"/>
    <w:rsid w:val="00917891"/>
    <w:rsid w:val="00934FE4"/>
    <w:rsid w:val="00A055B8"/>
    <w:rsid w:val="00B32821"/>
    <w:rsid w:val="00BF01DC"/>
    <w:rsid w:val="00C965F5"/>
    <w:rsid w:val="00CA54D6"/>
    <w:rsid w:val="00DE3B73"/>
    <w:rsid w:val="00E62E1B"/>
    <w:rsid w:val="00EA129C"/>
    <w:rsid w:val="00F33865"/>
    <w:rsid w:val="00F7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9EED"/>
  <w15:chartTrackingRefBased/>
  <w15:docId w15:val="{04F48E34-1BCC-4755-99C5-6CB26454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</dc:creator>
  <cp:keywords/>
  <dc:description/>
  <cp:lastModifiedBy>Kang, Min</cp:lastModifiedBy>
  <cp:revision>6</cp:revision>
  <dcterms:created xsi:type="dcterms:W3CDTF">2019-06-20T03:49:00Z</dcterms:created>
  <dcterms:modified xsi:type="dcterms:W3CDTF">2019-09-13T02:59:00Z</dcterms:modified>
</cp:coreProperties>
</file>